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CF7" w:rsidRPr="002C6428" w:rsidRDefault="00A65CF7" w:rsidP="00A65CF7">
      <w:pPr>
        <w:jc w:val="center"/>
        <w:rPr>
          <w:rFonts w:ascii="Arial" w:hAnsi="Arial" w:cs="Arial"/>
          <w:sz w:val="24"/>
          <w:szCs w:val="24"/>
        </w:rPr>
      </w:pPr>
      <w:r w:rsidRPr="002C6428">
        <w:rPr>
          <w:rFonts w:ascii="Arial" w:hAnsi="Arial" w:cs="Arial"/>
          <w:b/>
          <w:sz w:val="24"/>
          <w:szCs w:val="24"/>
        </w:rPr>
        <w:t>Supplementary Table 1:</w:t>
      </w:r>
      <w:r w:rsidRPr="002C6428">
        <w:rPr>
          <w:rFonts w:ascii="Arial" w:hAnsi="Arial" w:cs="Arial"/>
          <w:sz w:val="24"/>
          <w:szCs w:val="24"/>
        </w:rPr>
        <w:t xml:space="preserve"> mRNAs </w:t>
      </w:r>
      <w:proofErr w:type="spellStart"/>
      <w:r w:rsidRPr="002C6428">
        <w:rPr>
          <w:rFonts w:ascii="Arial" w:hAnsi="Arial" w:cs="Arial"/>
          <w:sz w:val="24"/>
          <w:szCs w:val="24"/>
        </w:rPr>
        <w:t>downregulated</w:t>
      </w:r>
      <w:proofErr w:type="spellEnd"/>
      <w:r w:rsidRPr="002C6428">
        <w:rPr>
          <w:rFonts w:ascii="Arial" w:hAnsi="Arial" w:cs="Arial"/>
          <w:sz w:val="24"/>
          <w:szCs w:val="24"/>
        </w:rPr>
        <w:t xml:space="preserve"> by miR-7 in HN5 cells</w:t>
      </w:r>
    </w:p>
    <w:tbl>
      <w:tblPr>
        <w:tblW w:w="3876" w:type="dxa"/>
        <w:jc w:val="center"/>
        <w:tblInd w:w="-86" w:type="dxa"/>
        <w:tblLook w:val="04A0"/>
      </w:tblPr>
      <w:tblGrid>
        <w:gridCol w:w="1511"/>
        <w:gridCol w:w="1218"/>
        <w:gridCol w:w="1379"/>
      </w:tblGrid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Gene Symb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Fold-Change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ADAC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4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39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CO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50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24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C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1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1384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CSL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44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276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DCY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1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36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D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858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58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DPRHL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5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47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G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3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461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MMEC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8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04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NKS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1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10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RMC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32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TP1B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36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620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BCL2L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0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605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BIN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3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138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BN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18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689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0orf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0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51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2orf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79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883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4orf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72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84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8orf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0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256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QTNF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37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20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LM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1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990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LU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3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84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B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43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CNE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6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77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GI-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90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70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E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939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65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E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6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52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KAP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07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811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LDN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4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05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MTM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1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75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N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026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578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TNA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4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69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PA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6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82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RTA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6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4356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TDSP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39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34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AZA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0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182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NAJC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46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59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USP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517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45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DY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4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165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GF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8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2658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H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59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6839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IF2A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30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11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IF2S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233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370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L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78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53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XOS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65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896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XTL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9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31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173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4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08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2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3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89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3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50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3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95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LJ358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1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81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A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72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LO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927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063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LTP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4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282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NA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52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91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AS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5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36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BEG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49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46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I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0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90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GSF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86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279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KBK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8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76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L1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50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153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L7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96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43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L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9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30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SY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7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4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TFG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2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14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BTBD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8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58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IAA0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6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03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IAA0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468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28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IAA07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0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902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IAA1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44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43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B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7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603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EMD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3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68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ITA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4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43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285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52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23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401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267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66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8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872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727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79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44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7278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2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738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YPD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5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47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AM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39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39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MA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9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52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ETRN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21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21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FSD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33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69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GC2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7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2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G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8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258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ICAL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30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18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S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40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12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DE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56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04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DFI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5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52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FKB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293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96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R1H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40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142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UDCD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99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827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PR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50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43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RAI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3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996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A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0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066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H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55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98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IK3C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35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319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KMYT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03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63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K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95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07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K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43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98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LE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0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547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LL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3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27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LXNA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9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948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OLE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0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7003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ORC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03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21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PR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97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22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QL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06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404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KRI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21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41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MT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7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388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SME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3381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U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87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66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B11FIP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74E-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260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B5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23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128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F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2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489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45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0072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EXO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75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20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HBDF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3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79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15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3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76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94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09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5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94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454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RP7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14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66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SBN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30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73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RY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31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884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DC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9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88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PW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759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70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8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93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TD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5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51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FRS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78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321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H3BP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53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37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H3RF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55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80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KP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0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427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25A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71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23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5A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4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5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5A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14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93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9A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6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230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9A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01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45A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44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77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6A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4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768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MARCA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6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MARC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00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735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AP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3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077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C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15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153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PAT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50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R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62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99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R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82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83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3GAL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87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084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X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97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X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192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Y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2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97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BC1D2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46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234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F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8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631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OLN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0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32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IPAR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53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72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D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72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74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4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21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81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84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23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713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6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2931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112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62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69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802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TLL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794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556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US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49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87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YRO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95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05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D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2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99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J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55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07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5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136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UBE3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01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788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QLN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99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270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HRF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403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2065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GLL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709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5949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PS26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566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DR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3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20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DR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0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061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DHHC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218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279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NF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72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11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NF8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48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7284</w:t>
            </w:r>
          </w:p>
        </w:tc>
      </w:tr>
      <w:tr w:rsidR="00A65CF7" w:rsidRPr="002C6428" w:rsidTr="003A2653">
        <w:trPr>
          <w:trHeight w:val="300"/>
          <w:jc w:val="center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YX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3383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CF7" w:rsidRPr="002C6428" w:rsidRDefault="00A65CF7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776</w:t>
            </w:r>
          </w:p>
        </w:tc>
      </w:tr>
    </w:tbl>
    <w:p w:rsidR="00A65CF7" w:rsidRPr="002C6428" w:rsidRDefault="00A65CF7" w:rsidP="00A65CF7">
      <w:pPr>
        <w:rPr>
          <w:rFonts w:ascii="Arial" w:hAnsi="Arial" w:cs="Arial"/>
          <w:sz w:val="24"/>
          <w:szCs w:val="24"/>
        </w:rPr>
      </w:pPr>
      <w:r w:rsidRPr="002C6428">
        <w:rPr>
          <w:rFonts w:ascii="Arial" w:hAnsi="Arial" w:cs="Arial"/>
          <w:sz w:val="24"/>
          <w:szCs w:val="24"/>
        </w:rPr>
        <w:br w:type="page"/>
      </w:r>
    </w:p>
    <w:p w:rsidR="002E7B9D" w:rsidRDefault="002E7B9D"/>
    <w:sectPr w:rsidR="002E7B9D" w:rsidSect="002E7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8"/>
  <w:proofState w:spelling="clean" w:grammar="clean"/>
  <w:defaultTabStop w:val="720"/>
  <w:characterSpacingControl w:val="doNotCompress"/>
  <w:compat/>
  <w:rsids>
    <w:rsidRoot w:val="00A65CF7"/>
    <w:rsid w:val="002E7B9D"/>
    <w:rsid w:val="00A65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F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8</Words>
  <Characters>3926</Characters>
  <Application>Microsoft Office Word</Application>
  <DocSecurity>0</DocSecurity>
  <Lines>32</Lines>
  <Paragraphs>9</Paragraphs>
  <ScaleCrop>false</ScaleCrop>
  <Company>University of Western Australia</Company>
  <LinksUpToDate>false</LinksUpToDate>
  <CharactersWithSpaces>4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es</dc:creator>
  <cp:lastModifiedBy>Giles</cp:lastModifiedBy>
  <cp:revision>1</cp:revision>
  <dcterms:created xsi:type="dcterms:W3CDTF">2012-05-22T05:16:00Z</dcterms:created>
  <dcterms:modified xsi:type="dcterms:W3CDTF">2012-05-22T05:17:00Z</dcterms:modified>
</cp:coreProperties>
</file>